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679" w:rsidRPr="00A375FC" w:rsidRDefault="00E02679" w:rsidP="00E02679">
      <w:pPr>
        <w:pStyle w:val="NoSpacing"/>
        <w:rPr>
          <w:rFonts w:ascii="Times New Roman" w:hAnsi="Times New Roman"/>
          <w:b/>
          <w:bCs/>
          <w:sz w:val="24"/>
          <w:szCs w:val="24"/>
        </w:rPr>
      </w:pPr>
      <w:r w:rsidRPr="00A375FC">
        <w:rPr>
          <w:rFonts w:ascii="Times New Roman" w:hAnsi="Times New Roman"/>
          <w:b/>
          <w:bCs/>
          <w:sz w:val="24"/>
          <w:szCs w:val="24"/>
        </w:rPr>
        <w:t>Supplementary file 1: Search strategy for systematic review of detection of depression</w:t>
      </w:r>
    </w:p>
    <w:p w:rsidR="00E02679" w:rsidRPr="00F875D1" w:rsidRDefault="00E02679" w:rsidP="00E02679">
      <w:pPr>
        <w:pStyle w:val="NoSpacing"/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585"/>
        <w:gridCol w:w="6222"/>
      </w:tblGrid>
      <w:tr w:rsidR="00E02679" w:rsidRPr="00E21901" w:rsidTr="00771AD0">
        <w:trPr>
          <w:trHeight w:val="242"/>
        </w:trPr>
        <w:tc>
          <w:tcPr>
            <w:tcW w:w="1458" w:type="dxa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Big terms </w:t>
            </w:r>
          </w:p>
        </w:tc>
        <w:tc>
          <w:tcPr>
            <w:tcW w:w="7807" w:type="dxa"/>
            <w:gridSpan w:val="2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2679" w:rsidRPr="00E21901" w:rsidTr="00771AD0">
        <w:trPr>
          <w:trHeight w:val="800"/>
        </w:trPr>
        <w:tc>
          <w:tcPr>
            <w:tcW w:w="1458" w:type="dxa"/>
            <w:vMerge w:val="restart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b/>
                <w:sz w:val="24"/>
                <w:szCs w:val="24"/>
              </w:rPr>
              <w:t>Big term 1:</w:t>
            </w: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Detection</w:t>
            </w: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Free term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tection or screening or case finding or diagnosis or prevalence or </w:t>
            </w: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undiagnos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* or under-detect* or unrecognized </w:t>
            </w:r>
          </w:p>
        </w:tc>
      </w:tr>
      <w:tr w:rsidR="00E02679" w:rsidRPr="00E21901" w:rsidTr="00771AD0">
        <w:trPr>
          <w:trHeight w:val="240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terms</w:t>
            </w:r>
          </w:p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(MEDLINE)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spacing w:line="360" w:lineRule="atLeas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diagnosis/ or clinical decision-making/ or *signal detection, psychological/ or *symptom assessment/ or *early diagnosis/ </w:t>
            </w:r>
          </w:p>
        </w:tc>
      </w:tr>
      <w:tr w:rsidR="00E02679" w:rsidRPr="00E21901" w:rsidTr="00771AD0">
        <w:trPr>
          <w:trHeight w:val="240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mtree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terms</w:t>
            </w:r>
          </w:p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mbase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case finding/ or </w:t>
            </w: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recognition/</w:t>
            </w:r>
          </w:p>
        </w:tc>
      </w:tr>
      <w:tr w:rsidR="00E02679" w:rsidRPr="00E21901" w:rsidTr="00771AD0">
        <w:trPr>
          <w:trHeight w:val="800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Diagnosis / or </w:t>
            </w: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Screening Tests/ or </w:t>
            </w:r>
            <w:proofErr w:type="spellStart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"Signal Detection (Perception)"/</w:t>
            </w:r>
          </w:p>
        </w:tc>
      </w:tr>
      <w:tr w:rsidR="00E02679" w:rsidRPr="00E21901" w:rsidTr="00771AD0">
        <w:trPr>
          <w:trHeight w:val="195"/>
        </w:trPr>
        <w:tc>
          <w:tcPr>
            <w:tcW w:w="1458" w:type="dxa"/>
            <w:vMerge w:val="restart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b/>
                <w:sz w:val="24"/>
                <w:szCs w:val="24"/>
              </w:rPr>
              <w:t>Big term 2:</w:t>
            </w: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Depression  </w:t>
            </w: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Free terms</w:t>
            </w:r>
          </w:p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Depres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Major depressive disorder OR </w:t>
            </w:r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pressive symptom OR depressive state OR depressive disorder OR depression disorder OR </w:t>
            </w:r>
            <w:r w:rsidRPr="00E21901">
              <w:rPr>
                <w:rFonts w:ascii="Times New Roman" w:hAnsi="Times New Roman"/>
                <w:sz w:val="24"/>
                <w:szCs w:val="24"/>
              </w:rPr>
              <w:t xml:space="preserve">distress OR </w:t>
            </w:r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ysthymia OR Common mental disorder</w:t>
            </w:r>
          </w:p>
        </w:tc>
      </w:tr>
      <w:tr w:rsidR="00E02679" w:rsidRPr="00E21901" w:rsidTr="00771AD0">
        <w:trPr>
          <w:trHeight w:val="692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terms</w:t>
            </w:r>
          </w:p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(MEDLINE)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"Depression"[Mesh] OR "Depressive Disorder"[Mesh] OR "Depressive Disorder, Major"[Mesh] OR “</w:t>
            </w:r>
            <w:r w:rsidRPr="00E2190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Dysthymic disorder</w:t>
            </w:r>
            <w:r w:rsidRPr="00E21901">
              <w:rPr>
                <w:rFonts w:ascii="Times New Roman" w:hAnsi="Times New Roman"/>
                <w:sz w:val="24"/>
                <w:szCs w:val="24"/>
              </w:rPr>
              <w:t>” [Mesh]</w:t>
            </w:r>
          </w:p>
        </w:tc>
      </w:tr>
      <w:tr w:rsidR="00E02679" w:rsidRPr="00E21901" w:rsidTr="00771AD0">
        <w:trPr>
          <w:trHeight w:val="240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mtree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terms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dysthymia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major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depression/</w:t>
            </w:r>
          </w:p>
        </w:tc>
      </w:tr>
      <w:tr w:rsidR="00E02679" w:rsidRPr="00E21901" w:rsidTr="00771AD0">
        <w:trPr>
          <w:trHeight w:val="159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sych-INFO free terms 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Depression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dysthymi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>$ or (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depressi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>$ adj3 disorder$) or (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depressi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>$ adj3 symptom$)</w:t>
            </w:r>
          </w:p>
        </w:tc>
      </w:tr>
      <w:tr w:rsidR="00E02679" w:rsidRPr="00E21901" w:rsidTr="00771AD0">
        <w:trPr>
          <w:trHeight w:val="1250"/>
        </w:trPr>
        <w:tc>
          <w:tcPr>
            <w:tcW w:w="1458" w:type="dxa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Postpartum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Atypical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Major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Recurrent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Late Life Depression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Dysthymic Disorder/</w:t>
            </w:r>
          </w:p>
        </w:tc>
      </w:tr>
      <w:tr w:rsidR="00E02679" w:rsidRPr="00E21901" w:rsidTr="00771AD0">
        <w:trPr>
          <w:trHeight w:val="800"/>
        </w:trPr>
        <w:tc>
          <w:tcPr>
            <w:tcW w:w="1458" w:type="dxa"/>
            <w:vMerge w:val="restart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b/>
                <w:sz w:val="24"/>
                <w:szCs w:val="24"/>
              </w:rPr>
              <w:t>Big term 3:</w:t>
            </w: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rimary health care </w:t>
            </w: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Free terms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rimary health care OR Primary care OR Health centers OR primary hospitals </w:t>
            </w:r>
          </w:p>
        </w:tc>
      </w:tr>
      <w:tr w:rsidR="00E02679" w:rsidRPr="00E21901" w:rsidTr="00771AD0">
        <w:trPr>
          <w:trHeight w:val="225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terms</w:t>
            </w:r>
          </w:p>
          <w:p w:rsidR="00E02679" w:rsidRPr="00E21901" w:rsidRDefault="00E02679" w:rsidP="00771AD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>(Medline)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Primary Health Care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"Delivery of Health Care"/ </w:t>
            </w:r>
            <w:r w:rsidRPr="00E2190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Community Health Centers/</w:t>
            </w:r>
          </w:p>
        </w:tc>
      </w:tr>
      <w:tr w:rsidR="00E02679" w:rsidRPr="00E21901" w:rsidTr="00771AD0">
        <w:trPr>
          <w:trHeight w:val="225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mtree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terms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health center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primary health care/</w:t>
            </w:r>
          </w:p>
        </w:tc>
      </w:tr>
      <w:tr w:rsidR="00E02679" w:rsidRPr="00E21901" w:rsidTr="00771AD0">
        <w:trPr>
          <w:trHeight w:val="174"/>
        </w:trPr>
        <w:tc>
          <w:tcPr>
            <w:tcW w:w="1458" w:type="dxa"/>
            <w:vMerge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Psych-INFO terms  </w:t>
            </w: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Community Mental Health Services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Primary Health Care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Clinics/</w:t>
            </w:r>
          </w:p>
        </w:tc>
      </w:tr>
      <w:tr w:rsidR="00E02679" w:rsidRPr="00E21901" w:rsidTr="00771AD0">
        <w:trPr>
          <w:trHeight w:val="174"/>
        </w:trPr>
        <w:tc>
          <w:tcPr>
            <w:tcW w:w="1458" w:type="dxa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b/>
                <w:sz w:val="24"/>
                <w:szCs w:val="24"/>
              </w:rPr>
              <w:t>Big term 4: low and middle-income countries (LMICs)</w:t>
            </w: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85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22" w:type="dxa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proofErr w:type="gram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Developing Countries/ OR ((developing OR less* developed OR third world OR under developed OR middle income OR low income OR underserved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under served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OR deprived OR poor*) adj1 (count* OR nation? OR state? OR population?)).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OR (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lmic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lmics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>).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Africa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Asia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South America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Latin America/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Central America/ OR (Africa OR Asia OR South America OR Latin America OR Central America).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OR (Afghanistan* OR Albania* OR Algeria* OR Samoa* OR Angola* OR Armenia* OR Azerbaijan* OR Bangladesh* OR Bengali OR Belarus* OR Belize OR Benin OR Bhutan* OR Bolivia* OR Bosnia* OR Herzegovina* OR Botswana* OR Brazil* OR Bulgaria* OR Burkina Faso OR Burundi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Cabo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Verd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Cape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Verd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Cambodia* OR Cameroon* OR Central African* OR Chad* OR China OR Chinese OR Colombia* OR Comoros OR Congo OR Costa Rica* OR Cote d'Ivoire OR Ivory Coast OR Cuba OR Cuban OR Djibouti OR Dominica*  OR Ecuador OR Egypt OR El Salvador* OR Eritrea* OR Ethiopia* OR Fiji* OR Gabon* OR Gambia* OR Georgia* OR Ghana* OR Grenada* OR Guatemala* OR Guine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Guyan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Haiti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Hondura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India OR Indian* OR Indonesia* OR Iran* OR Iraq* OR Jamaica* OR Jordan OR Kazakh* OR Kenya* OR Kiribati OR People* Republic of Korea OR North Korea OR Kosovo OR Kosovar* OR Kyrgyz* OR Lao OR Laos OR Laotian* OR Lebanon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Lebanes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Lesotho OR </w:t>
            </w:r>
            <w:r w:rsidRPr="00E2190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Liberia* OR Libya* OR Macedonia* OR Madagascar* OR Malawi* OR Malaysia* OR Maldives OR Mali OR Malian OR Marshall Island* OR Mauritani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Mauriti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Mexico OR Mexican* OR Micronesia* OR Moldova* OR Mongoli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Montenegr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Morocc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Mozambique OR Myanmar OR Burmese* OR Burma OR Namibia* OR Nepal* OR Nicaragua* OR Niger* OR Pakistan* OR Palau OR Panama* OR Paraguay* OR Peru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Philippin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Romania* OR Rwanda* OR Samoa* OR Sao Tome OR Principe OR Senegal* OR Serbia* OR Sierra Leone* OR Solomon Island* OR Somalia*  OR South Africa* OR Sri Lanka OR St Lucia OR Saint Lucia OR St Vincent OR Saint Vincent OR Grenadines OR Sudan* OR Suriname* OR Swaziland* OR Syria* OR Tajik* OR Tanzania* OR Thai* OR Timor* OR Togo* OR Tonga* OR Tunisia* OR Turkey OR Turkish OR Turkmen* OR Tuvalu* OR Ugand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Ukrain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Uzbeki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Vanuatu* OR Vietnam* OR Viet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nam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West Bank OR Gaz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Palestin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 xml:space="preserve">* OR Yemen* OR Zambia* OR 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Zimbabw</w:t>
            </w:r>
            <w:proofErr w:type="spellEnd"/>
            <w:r w:rsidRPr="00E21901">
              <w:rPr>
                <w:rFonts w:ascii="Times New Roman" w:hAnsi="Times New Roman"/>
                <w:sz w:val="24"/>
                <w:szCs w:val="24"/>
              </w:rPr>
              <w:t>*).</w:t>
            </w:r>
            <w:proofErr w:type="spellStart"/>
            <w:r w:rsidRPr="00E21901">
              <w:rPr>
                <w:rFonts w:ascii="Times New Roman" w:hAnsi="Times New Roman"/>
                <w:sz w:val="24"/>
                <w:szCs w:val="24"/>
              </w:rPr>
              <w:t>tw,sh,in</w:t>
            </w:r>
            <w:proofErr w:type="spellEnd"/>
          </w:p>
        </w:tc>
      </w:tr>
      <w:tr w:rsidR="00E02679" w:rsidRPr="00E21901" w:rsidTr="00771AD0">
        <w:trPr>
          <w:trHeight w:val="285"/>
        </w:trPr>
        <w:tc>
          <w:tcPr>
            <w:tcW w:w="1458" w:type="dxa"/>
            <w:shd w:val="clear" w:color="auto" w:fill="auto"/>
          </w:tcPr>
          <w:p w:rsidR="00E02679" w:rsidRPr="00E21901" w:rsidRDefault="00E02679" w:rsidP="00771AD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1901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Final Search</w:t>
            </w:r>
          </w:p>
        </w:tc>
        <w:tc>
          <w:tcPr>
            <w:tcW w:w="7807" w:type="dxa"/>
            <w:gridSpan w:val="2"/>
            <w:shd w:val="clear" w:color="auto" w:fill="auto"/>
          </w:tcPr>
          <w:p w:rsidR="00E02679" w:rsidRPr="00E21901" w:rsidRDefault="00E02679" w:rsidP="00771AD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21901">
              <w:rPr>
                <w:rFonts w:ascii="Times New Roman" w:hAnsi="Times New Roman"/>
                <w:sz w:val="24"/>
                <w:szCs w:val="24"/>
              </w:rPr>
              <w:t xml:space="preserve">Big term 1 AND Big term 2 AND Big term 3 </w:t>
            </w:r>
          </w:p>
        </w:tc>
      </w:tr>
    </w:tbl>
    <w:p w:rsidR="00E02679" w:rsidRDefault="00E02679" w:rsidP="00E02679">
      <w:pPr>
        <w:rPr>
          <w:rFonts w:ascii="Times New Roman" w:hAnsi="Times New Roman"/>
          <w:sz w:val="24"/>
        </w:rPr>
      </w:pPr>
    </w:p>
    <w:p w:rsidR="00E02679" w:rsidRPr="00B16DEE" w:rsidRDefault="00E02679" w:rsidP="00E02679">
      <w:pPr>
        <w:rPr>
          <w:rFonts w:ascii="Times New Roman" w:hAnsi="Times New Roman"/>
          <w:sz w:val="24"/>
          <w:szCs w:val="24"/>
        </w:rPr>
      </w:pPr>
      <w:r w:rsidRPr="00B16DEE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Abb</w:t>
      </w:r>
      <w:bookmarkStart w:id="0" w:name="_GoBack"/>
      <w:bookmarkEnd w:id="0"/>
      <w:r w:rsidRPr="00B16DEE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 xml:space="preserve">reviation: </w:t>
      </w:r>
      <w:proofErr w:type="spellStart"/>
      <w:r w:rsidRPr="00B16DEE">
        <w:rPr>
          <w:rFonts w:ascii="Times New Roman" w:hAnsi="Times New Roman"/>
          <w:color w:val="000000"/>
          <w:sz w:val="24"/>
          <w:szCs w:val="24"/>
        </w:rPr>
        <w:t>MeSH</w:t>
      </w:r>
      <w:proofErr w:type="spellEnd"/>
      <w:r w:rsidRPr="00B16DEE">
        <w:rPr>
          <w:rFonts w:ascii="Times New Roman" w:hAnsi="Times New Roman"/>
          <w:color w:val="000000"/>
          <w:sz w:val="24"/>
          <w:szCs w:val="24"/>
        </w:rPr>
        <w:t xml:space="preserve">, medical Subject Headings in MEDLINE </w:t>
      </w:r>
    </w:p>
    <w:p w:rsidR="00E02679" w:rsidRDefault="00E02679" w:rsidP="00E02679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ind w:left="450"/>
        <w:rPr>
          <w:rFonts w:ascii="Times New Roman" w:hAnsi="Times New Roman"/>
          <w:b/>
          <w:bCs/>
          <w:sz w:val="24"/>
          <w:szCs w:val="24"/>
        </w:rPr>
      </w:pPr>
    </w:p>
    <w:p w:rsidR="00E02679" w:rsidRDefault="00E02679" w:rsidP="00E02679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ind w:left="450"/>
        <w:rPr>
          <w:rFonts w:ascii="Times New Roman" w:hAnsi="Times New Roman"/>
          <w:b/>
          <w:bCs/>
          <w:sz w:val="24"/>
          <w:szCs w:val="24"/>
        </w:rPr>
      </w:pPr>
    </w:p>
    <w:p w:rsidR="00E02679" w:rsidRDefault="00E02679" w:rsidP="00E02679">
      <w:pPr>
        <w:tabs>
          <w:tab w:val="left" w:pos="360"/>
          <w:tab w:val="left" w:pos="450"/>
          <w:tab w:val="left" w:pos="1080"/>
          <w:tab w:val="left" w:pos="1170"/>
        </w:tabs>
        <w:spacing w:after="0" w:line="360" w:lineRule="auto"/>
        <w:ind w:left="450"/>
        <w:rPr>
          <w:rFonts w:ascii="Times New Roman" w:hAnsi="Times New Roman"/>
          <w:b/>
          <w:bCs/>
          <w:sz w:val="24"/>
          <w:szCs w:val="24"/>
        </w:rPr>
      </w:pPr>
    </w:p>
    <w:sectPr w:rsidR="00E02679" w:rsidSect="00E02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79"/>
    <w:rsid w:val="00A47258"/>
    <w:rsid w:val="00E0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7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67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0267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267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6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67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7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67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E0267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267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6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67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1-29T08:29:00Z</dcterms:created>
  <dcterms:modified xsi:type="dcterms:W3CDTF">2021-01-29T08:30:00Z</dcterms:modified>
</cp:coreProperties>
</file>